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671CC" w14:textId="77777777" w:rsidR="00ED6508" w:rsidRPr="00255A16" w:rsidRDefault="00ED6508" w:rsidP="00ED6508">
      <w:pPr>
        <w:pStyle w:val="Heading3"/>
        <w:rPr>
          <w:noProof/>
          <w:lang w:eastAsia="en-GB"/>
        </w:rPr>
      </w:pPr>
      <w:r w:rsidRPr="00255A16">
        <w:rPr>
          <w:noProof/>
          <w:lang w:eastAsia="en-GB"/>
        </w:rPr>
        <w:t>Supplementary material S</w:t>
      </w:r>
      <w:r>
        <w:rPr>
          <w:noProof/>
          <w:lang w:eastAsia="en-GB"/>
        </w:rPr>
        <w:t>2</w:t>
      </w:r>
      <w:r w:rsidRPr="00255A16">
        <w:rPr>
          <w:noProof/>
          <w:lang w:eastAsia="en-GB"/>
        </w:rPr>
        <w:t xml:space="preserve"> – Stratum-specific rate ratios for association between gender/age and out-migration  </w:t>
      </w:r>
    </w:p>
    <w:tbl>
      <w:tblPr>
        <w:tblW w:w="9346" w:type="dxa"/>
        <w:jc w:val="center"/>
        <w:tblLook w:val="04A0" w:firstRow="1" w:lastRow="0" w:firstColumn="1" w:lastColumn="0" w:noHBand="0" w:noVBand="1"/>
      </w:tblPr>
      <w:tblGrid>
        <w:gridCol w:w="1124"/>
        <w:gridCol w:w="1418"/>
        <w:gridCol w:w="1559"/>
        <w:gridCol w:w="1701"/>
        <w:gridCol w:w="851"/>
        <w:gridCol w:w="1701"/>
        <w:gridCol w:w="992"/>
      </w:tblGrid>
      <w:tr w:rsidR="00ED6508" w:rsidRPr="00255A16" w14:paraId="5F6ECBC4" w14:textId="77777777" w:rsidTr="009F0167">
        <w:trPr>
          <w:trHeight w:val="315"/>
          <w:jc w:val="center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1285AAD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2B8833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trata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514CED6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6A4FDE6D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Zambia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1514F103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A</w:t>
            </w:r>
          </w:p>
        </w:tc>
      </w:tr>
      <w:tr w:rsidR="00ED6508" w:rsidRPr="00255A16" w14:paraId="1A6BD2B0" w14:textId="77777777" w:rsidTr="009F0167">
        <w:trPr>
          <w:trHeight w:val="315"/>
          <w:jc w:val="center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C0993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583167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6C36ED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383FB56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djusted† Rate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4DF8E5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F523D2F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djusted† Rate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10225AB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ED6508" w:rsidRPr="00255A16" w14:paraId="3E1C42A4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57E5AF1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B73A172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18-1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E0580B6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2787FB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987510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CFA83A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758280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1</w:t>
            </w:r>
          </w:p>
        </w:tc>
      </w:tr>
      <w:tr w:rsidR="00ED6508" w:rsidRPr="00255A16" w14:paraId="4212164B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554C2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0185B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F74C01C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AD633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 (0.96-1.80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84F3F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05134E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2 (0.77-1.63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27512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6F96D85E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E2485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FBE406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6678E9F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D75ECC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5CADAC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7F7919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559736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3</w:t>
            </w:r>
          </w:p>
        </w:tc>
      </w:tr>
      <w:tr w:rsidR="00ED6508" w:rsidRPr="00255A16" w14:paraId="4AF7E5DD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781C4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39FA2C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D3F25C7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91B2F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 (0.85-1.04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4B663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5C56A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 (0.94-1.21)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337F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5AF84DA4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A19EA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700FC8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BE57F32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4D7010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D0F9EB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10799F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6AD05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6</w:t>
            </w:r>
          </w:p>
        </w:tc>
      </w:tr>
      <w:tr w:rsidR="00ED6508" w:rsidRPr="00255A16" w14:paraId="5758BFFF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76898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0444CB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9CFF4B8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C0092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 (0.71-0.92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ED70C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CEADC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 (0.81-1.04)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ACB5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36AD53ED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A743B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D99FB3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6D06C92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E20604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D8D49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F20E73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211EF4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ED6508" w:rsidRPr="00255A16" w14:paraId="5DF4736B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98A68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BBF936A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F874F54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B333E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 (0.54-0.73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99064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50F04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 (0.69-0.93)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2DD941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5A5854A6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CC3CA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CEFCFC8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7031CBA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71C2B8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7DAB2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9DADF0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6B0C6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ED6508" w:rsidRPr="00255A16" w14:paraId="1F234AAE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45167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A3A1E0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185F6D3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ADE70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 (0.48-0.72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423B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ABD438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 (0.58-0.83)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9118D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0F6FBBB2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4C3BD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405EAEB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124198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6B2063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C64A55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1E8CF3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219AC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ED6508" w:rsidRPr="00255A16" w14:paraId="189DF9D0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057D5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B65ABF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8C43F75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33EE5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 (0.52-0.81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0DDC4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86460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 (0.51-0.73)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F64E1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5C8B10D6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F854D97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7FEA06D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E5D5821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18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0ABE5C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 (0.47-0.83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D359721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F3A04F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 (0.63-1.2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C59CFF0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ED6508" w:rsidRPr="00255A16" w14:paraId="78FB9729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11DC19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359CAC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9C85A6A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414596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7645C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71E13B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A7D09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31C85361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E2F861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5F7E13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6747AC3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967F35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 (0.85-1.1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ACB1A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6E7CCA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 (0.92-1.2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60AC8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788FB08F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3376F8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67F3EA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1054089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898A28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 (0.77-1.0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85F7D4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812495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 (0.76-1.0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5342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2B09673B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7554B6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3FA036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6F20624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E27AB4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55-0.8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A2D40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F6AC6A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 (0.66-0.9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1593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69EA54D6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CA15C2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B1665A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9B07159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F93753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 (0.43-0.6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C5CB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0ECCF2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 (0.64-0.9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95DA4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7D7C1BCC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C5841C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D6A155D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C27FE7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18-1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B1A924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 (0.5-1.03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B2BD51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15B434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 (0.76-1.1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AEF865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ED6508" w:rsidRPr="00255A16" w14:paraId="5BF640A6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434A89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8F3320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925CC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1BCE6B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CA810B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C52FE0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baseline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CA9D03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23B6642D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1B01DD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2341CB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9FDFA9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544B34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 (0.77-0.9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D610E9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53A0C6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 (0.83-1.0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4B9596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213DB741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2DCD2B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24B4A7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32FD3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BEA498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 (0.54-0.6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BD271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92AA2C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 (0.61-0.7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9758FD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3C41FC4E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AC0E2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A8E52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6D1A2F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925C4E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 (0.37-0.48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EC175E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4954BA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 (0.46-0.5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444CC5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D6508" w:rsidRPr="00255A16" w14:paraId="232C6668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7914E7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23B038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2C2710" w14:textId="77777777" w:rsidR="00ED6508" w:rsidRPr="00255A16" w:rsidRDefault="00ED6508" w:rsidP="009F01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E37F09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 (0.31-0.4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8D372A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8A1741" w14:textId="77777777" w:rsidR="00ED6508" w:rsidRPr="00255A16" w:rsidRDefault="00ED6508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 (0.39-0.5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AB0005" w14:textId="77777777" w:rsidR="00ED6508" w:rsidRPr="00255A16" w:rsidRDefault="00ED6508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9616C29" w14:textId="77777777" w:rsidR="00ED6508" w:rsidRPr="00255A16" w:rsidRDefault="00ED6508" w:rsidP="00ED6508">
      <w:pPr>
        <w:tabs>
          <w:tab w:val="left" w:pos="2790"/>
        </w:tabs>
        <w:spacing w:after="0"/>
        <w:rPr>
          <w:noProof/>
          <w:sz w:val="18"/>
          <w:szCs w:val="18"/>
          <w:lang w:eastAsia="en-GB"/>
        </w:rPr>
      </w:pPr>
      <w:r>
        <w:rPr>
          <w:noProof/>
          <w:sz w:val="18"/>
          <w:szCs w:val="18"/>
          <w:lang w:eastAsia="en-GB"/>
        </w:rPr>
        <w:t>[</w:t>
      </w:r>
      <w:r w:rsidRPr="00255A16">
        <w:rPr>
          <w:noProof/>
          <w:sz w:val="18"/>
          <w:szCs w:val="18"/>
          <w:lang w:eastAsia="en-GB"/>
        </w:rPr>
        <w:t xml:space="preserve">† Adjusted for </w:t>
      </w:r>
      <w:r w:rsidRPr="00255A1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HIV status, education, marital status, employed, number of sexual partners in last year, drug use, alcohol use and community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]</w:t>
      </w:r>
      <w:r w:rsidRPr="00255A16">
        <w:rPr>
          <w:noProof/>
          <w:sz w:val="18"/>
          <w:szCs w:val="18"/>
          <w:lang w:eastAsia="en-GB"/>
        </w:rPr>
        <w:t xml:space="preserve"> </w:t>
      </w:r>
    </w:p>
    <w:p w14:paraId="297F4C91" w14:textId="77777777" w:rsidR="00ED6508" w:rsidRPr="00255A16" w:rsidRDefault="00ED6508" w:rsidP="00ED6508">
      <w:pPr>
        <w:tabs>
          <w:tab w:val="left" w:pos="2790"/>
        </w:tabs>
        <w:spacing w:after="0"/>
        <w:rPr>
          <w:noProof/>
          <w:sz w:val="18"/>
          <w:szCs w:val="18"/>
          <w:lang w:eastAsia="en-GB"/>
        </w:rPr>
      </w:pPr>
      <w:r w:rsidRPr="00255A16">
        <w:rPr>
          <w:sz w:val="18"/>
          <w:szCs w:val="18"/>
        </w:rPr>
        <w:t>HIV- = Confirmed as HIV- in lab test</w:t>
      </w:r>
    </w:p>
    <w:p w14:paraId="13A93144" w14:textId="77777777" w:rsidR="00ED6508" w:rsidRPr="00255A16" w:rsidRDefault="00ED6508" w:rsidP="00ED6508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HIV+= Confirmed as HIV+ in lab test</w:t>
      </w:r>
    </w:p>
    <w:p w14:paraId="5CD3C855" w14:textId="77777777" w:rsidR="00ED6508" w:rsidRPr="00255A16" w:rsidRDefault="00ED6508" w:rsidP="00ED6508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SR- = Did not know or did not disclose their HIV+ status at the time of the PC visit</w:t>
      </w:r>
    </w:p>
    <w:p w14:paraId="43B93B6C" w14:textId="77777777" w:rsidR="00ED6508" w:rsidRPr="00255A16" w:rsidRDefault="00ED6508" w:rsidP="00ED6508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SR+ = Self-reported HIV+ status at time of PC visit</w:t>
      </w:r>
    </w:p>
    <w:p w14:paraId="34297035" w14:textId="77777777" w:rsidR="00ED6508" w:rsidRPr="00255A16" w:rsidRDefault="00ED6508" w:rsidP="00ED6508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ART- = Did not report currently being on ART at time of PC visit</w:t>
      </w:r>
    </w:p>
    <w:p w14:paraId="34C27028" w14:textId="77777777" w:rsidR="00ED6508" w:rsidRPr="00255A16" w:rsidRDefault="00ED6508" w:rsidP="00ED6508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ART+ = Reported currently being on ART at time of PC visit</w:t>
      </w:r>
    </w:p>
    <w:p w14:paraId="4FFE15A5" w14:textId="22556C46" w:rsidR="00E30FCC" w:rsidRDefault="00ED6508" w:rsidP="00ED6508">
      <w:r>
        <w:rPr>
          <w:sz w:val="18"/>
          <w:szCs w:val="18"/>
        </w:rPr>
        <w:t>p-values obtained from Poisson regression</w:t>
      </w:r>
    </w:p>
    <w:sectPr w:rsidR="00E30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08"/>
    <w:rsid w:val="002E074A"/>
    <w:rsid w:val="007E3901"/>
    <w:rsid w:val="008D1D75"/>
    <w:rsid w:val="00C77C02"/>
    <w:rsid w:val="00CA00DC"/>
    <w:rsid w:val="00DA60C4"/>
    <w:rsid w:val="00E30FCC"/>
    <w:rsid w:val="00ED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0452F"/>
  <w15:chartTrackingRefBased/>
  <w15:docId w15:val="{CA893B8A-3E70-4F22-88E8-098C2243C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50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5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5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5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5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6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6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6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50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6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50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6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5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01</Characters>
  <Application>Microsoft Office Word</Application>
  <DocSecurity>0</DocSecurity>
  <Lines>193</Lines>
  <Paragraphs>116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cleod</dc:creator>
  <cp:keywords/>
  <dc:description/>
  <cp:lastModifiedBy>David Macleod</cp:lastModifiedBy>
  <cp:revision>1</cp:revision>
  <dcterms:created xsi:type="dcterms:W3CDTF">2026-01-30T11:07:00Z</dcterms:created>
  <dcterms:modified xsi:type="dcterms:W3CDTF">2026-01-30T11:08:00Z</dcterms:modified>
</cp:coreProperties>
</file>